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0ABBB" w14:textId="10E4A49B" w:rsidR="003C3B00" w:rsidRPr="006830AD" w:rsidRDefault="00564C66" w:rsidP="006830AD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color w:val="404040"/>
        </w:rPr>
      </w:pPr>
      <w:bookmarkStart w:id="0" w:name="table1基本特征与差异性分析"/>
      <w:bookmarkStart w:id="1" w:name="研究对象社会人口学特征分析"/>
      <w:r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Table S</w:t>
      </w:r>
      <w:r w:rsidR="00E331D6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2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 xml:space="preserve"> </w:t>
      </w:r>
      <w:r w:rsidRPr="00FF779E">
        <w:rPr>
          <w:rFonts w:ascii="Times New Roman" w:eastAsia="宋体" w:hAnsi="Times New Roman" w:cs="Times New Roman"/>
          <w:b/>
          <w:bCs/>
          <w:i/>
          <w:iCs/>
          <w:color w:val="404040"/>
        </w:rPr>
        <w:t xml:space="preserve">Baseline characteristics of the </w:t>
      </w:r>
      <w:r w:rsidR="00585C68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BV</w:t>
      </w:r>
      <w:r w:rsidR="000761D0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 xml:space="preserve"> </w:t>
      </w:r>
      <w:r w:rsidRPr="00FF779E">
        <w:rPr>
          <w:rFonts w:ascii="Times New Roman" w:eastAsia="宋体" w:hAnsi="Times New Roman" w:cs="Times New Roman"/>
          <w:b/>
          <w:bCs/>
          <w:i/>
          <w:iCs/>
          <w:color w:val="404040"/>
        </w:rPr>
        <w:t>p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39"/>
        <w:gridCol w:w="2088"/>
        <w:gridCol w:w="2088"/>
        <w:gridCol w:w="1908"/>
        <w:gridCol w:w="630"/>
        <w:gridCol w:w="553"/>
      </w:tblGrid>
      <w:tr w:rsidR="003C3B00" w14:paraId="0CC0F540" w14:textId="77777777" w:rsidTr="00FC3FA8">
        <w:trPr>
          <w:trHeight w:val="483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D5DC" w14:textId="38E34DE1" w:rsidR="003C3B00" w:rsidRDefault="006D5F4C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114BE">
              <w:rPr>
                <w:rFonts w:ascii="Times New Roman" w:hAnsi="Times New Roman" w:cs="Times New Roman"/>
                <w:sz w:val="21"/>
                <w:szCs w:val="21"/>
              </w:rPr>
              <w:t>Characteristic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4A37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7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EC08" w14:textId="24261249" w:rsidR="003C3B00" w:rsidRDefault="000761D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24)</w:t>
            </w:r>
          </w:p>
        </w:tc>
        <w:tc>
          <w:tcPr>
            <w:tcW w:w="101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D6C2" w14:textId="171E2E66" w:rsidR="003C3B00" w:rsidRPr="000761D0" w:rsidRDefault="000761D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Positive 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49)</w:t>
            </w:r>
          </w:p>
        </w:tc>
        <w:tc>
          <w:tcPr>
            <w:tcW w:w="33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A0DF" w14:textId="54446DF6" w:rsidR="003C3B00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8764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3C3B00" w14:paraId="7827F252" w14:textId="77777777" w:rsidTr="00FC3FA8">
        <w:trPr>
          <w:trHeight w:val="483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5DA2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F156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2FC8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E6B1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08BE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1ED7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3C3B00" w14:paraId="1089CBEF" w14:textId="77777777" w:rsidTr="00FC3FA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3A49" w14:textId="2E8B75A6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L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DE29" w14:textId="77777777" w:rsidR="003C3B00" w:rsidRDefault="00894ED1" w:rsidP="001C61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0 (17.00, 33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83FE" w14:textId="77777777" w:rsidR="003C3B00" w:rsidRDefault="00894ED1" w:rsidP="001C61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50 (17.00, 34.00)</w:t>
            </w:r>
          </w:p>
        </w:tc>
        <w:tc>
          <w:tcPr>
            <w:tcW w:w="10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6A7B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0 (16.00, 33.00)</w:t>
            </w: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EE44" w14:textId="5E66FCEB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6AAB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0</w:t>
            </w:r>
          </w:p>
        </w:tc>
      </w:tr>
      <w:tr w:rsidR="003C3B00" w14:paraId="63BA0D1D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50F1" w14:textId="372D22A5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E69B" w14:textId="77777777" w:rsidR="003C3B00" w:rsidRDefault="00894ED1" w:rsidP="00987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.00 (31.00, 49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C194" w14:textId="77777777" w:rsidR="003C3B00" w:rsidRDefault="00894ED1" w:rsidP="00987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00 (30.75, 48.25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3743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.00 (36.00, 49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DFC8" w14:textId="51E7FEF7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B859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1</w:t>
            </w:r>
          </w:p>
        </w:tc>
      </w:tr>
      <w:tr w:rsidR="003C3B00" w14:paraId="7363D94E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091E" w14:textId="5996D66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C034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 (1.08, 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71EB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 (1.44, 4.65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14D8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 (1.08, 4.28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7F75" w14:textId="4C2D339B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6EF1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4</w:t>
            </w:r>
          </w:p>
        </w:tc>
      </w:tr>
      <w:tr w:rsidR="003C3B00" w14:paraId="59C80107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89A8" w14:textId="0AAC0BAE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E9D7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09 (24.30, 32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C7F5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55 (24.82, 37.2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B63B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85 (24.30, 31.71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C011" w14:textId="7D218E08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FC5A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7</w:t>
            </w:r>
          </w:p>
        </w:tc>
      </w:tr>
      <w:tr w:rsidR="003C3B00" w14:paraId="71A9F558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5ECE" w14:textId="56BA613E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E8F0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9.33 (112.00, 203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32CE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2.33 (544.00, 2320.5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C6BA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0.00 (84.00, 1577.3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A8C3" w14:textId="0B52C91D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F67D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35</w:t>
            </w:r>
          </w:p>
        </w:tc>
      </w:tr>
      <w:tr w:rsidR="003C3B00" w14:paraId="45755164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2C4E" w14:textId="47316BDA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umber of p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nan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5F36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 (2.00, 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8145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 (2.00, 4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080F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 (1.00, 4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190A" w14:textId="01FA08EC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7C8F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8</w:t>
            </w:r>
          </w:p>
        </w:tc>
      </w:tr>
      <w:tr w:rsidR="003C3B00" w14:paraId="0CBC2F55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4231" w14:textId="4E036C5A" w:rsidR="003C3B00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212C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irs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212C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ual 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3BFA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00 (15.00, 1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A80E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00 (15.00, 18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10CF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00 (15.00, 18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8216" w14:textId="7034FFBA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31E6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8</w:t>
            </w:r>
          </w:p>
        </w:tc>
      </w:tr>
      <w:tr w:rsidR="003C3B00" w14:paraId="16167F51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7D23" w14:textId="74609095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umber of s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 w:rsidR="00E212C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ual 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tn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7677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0 (3.00, 1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8966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0 (3.75, 10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E38D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0 (3.00, 1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555E" w14:textId="3C43730A" w:rsidR="003C3B00" w:rsidRDefault="00FC3FA8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894ED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B304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7</w:t>
            </w:r>
          </w:p>
        </w:tc>
      </w:tr>
      <w:tr w:rsidR="003C3B00" w14:paraId="68D768B1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F840" w14:textId="3797A6CE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A76F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34A8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B0A6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C32B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3F63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0</w:t>
            </w:r>
          </w:p>
        </w:tc>
      </w:tr>
      <w:tr w:rsidR="003C3B00" w14:paraId="16832B86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4331" w14:textId="23D3F6CC" w:rsidR="003C3B00" w:rsidRPr="00E212C1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E212C1"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7010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20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F7AB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6.6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3D80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22.45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444B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E78F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00C13875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6D99" w14:textId="76B13879" w:rsidR="003C3B00" w:rsidRPr="00E212C1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E212C1"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7014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5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A5E0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4.1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70E4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6.12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D7F5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B908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63140BD9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B35D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  <w:p w14:paraId="0F9F9E19" w14:textId="1CCFD8E6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E46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 (4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EEB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50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BF1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48.98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9C9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DCD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552F35B6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A252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Black</w:t>
            </w:r>
          </w:p>
          <w:p w14:paraId="13178071" w14:textId="37ADDF63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2527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23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023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5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CE0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22.45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575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41D4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4E0C9170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06AC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Race</w:t>
            </w:r>
          </w:p>
          <w:p w14:paraId="0F2C5CD7" w14:textId="03E2F6F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4FCA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CE3F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4.1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4D3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C48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23EA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37E4EC77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66D4" w14:textId="6BB5FB00" w:rsidR="003C3B00" w:rsidRPr="00E331D6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</w:t>
            </w:r>
            <w:r w:rsidR="00E212C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al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B77F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4CDE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B04C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30AD" w14:textId="793F71B5" w:rsidR="003C3B00" w:rsidRP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00E4" w14:textId="02C2517F" w:rsidR="003C3B00" w:rsidRPr="00E212C1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212C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06</w:t>
            </w:r>
          </w:p>
        </w:tc>
      </w:tr>
      <w:tr w:rsidR="006830AD" w14:paraId="232F767A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BAB0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156B9FB9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≤</w:t>
            </w: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l</w:t>
            </w:r>
          </w:p>
          <w:p w14:paraId="64506F90" w14:textId="6B53C49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DB73" w14:textId="0EFF7268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2.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B973" w14:textId="6804C04F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2F30" w14:textId="0CF3CA2C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5068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64F3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830AD" w14:paraId="5DDCFABA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3F69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＞</w:t>
            </w: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</w:t>
            </w:r>
          </w:p>
          <w:p w14:paraId="00D1B412" w14:textId="5CDB2F02" w:rsidR="006830AD" w:rsidRPr="00E212C1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C9DE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47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0D62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50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55BB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46.94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E989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F753" w14:textId="77777777" w:rsidR="006830AD" w:rsidRDefault="006830AD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3BD45CCD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87AB" w14:textId="3F6B2FF4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tal</w:t>
            </w:r>
            <w:r w:rsidR="00E212C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5348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D8C9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5DFB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1A2F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5929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5</w:t>
            </w:r>
          </w:p>
        </w:tc>
      </w:tr>
      <w:tr w:rsidR="00E212C1" w14:paraId="3C9DAB65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5592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dowed</w:t>
            </w:r>
          </w:p>
          <w:p w14:paraId="5CF8F552" w14:textId="2FCC7ED4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244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 (43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A6CF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41.6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1AD4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44.9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29BC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C86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69238B1D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0A2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vorced</w:t>
            </w:r>
          </w:p>
          <w:p w14:paraId="07C51517" w14:textId="1A21919E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CD34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001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4.1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13D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270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D808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03C7897C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2337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parated</w:t>
            </w:r>
          </w:p>
          <w:p w14:paraId="139CC588" w14:textId="587D6283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BEC3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12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F5D7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6.6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F90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0.2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1AB6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6168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20325D05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BCC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married</w:t>
            </w:r>
          </w:p>
          <w:p w14:paraId="18F20997" w14:textId="2B7D268D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B62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4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61D3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8.3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BC92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2.04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183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B9B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2FCF499C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648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ving with partner</w:t>
            </w:r>
          </w:p>
          <w:p w14:paraId="4727589D" w14:textId="6422D1B1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6A08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27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9D6E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0.8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6DB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30.61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B69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64E3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15FC0AAE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C006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married</w:t>
            </w:r>
          </w:p>
          <w:p w14:paraId="3E47AF54" w14:textId="16C4076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F232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1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4959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8.3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A55C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2.24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A5F2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017F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401CBEAE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68C4" w14:textId="0E1B6E59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</w:t>
            </w:r>
            <w:r w:rsidR="00E212C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D97C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18F3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F22BD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7C02" w14:textId="6443D846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4047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6</w:t>
            </w:r>
          </w:p>
        </w:tc>
      </w:tr>
      <w:tr w:rsidR="00E212C1" w14:paraId="58AC2E9E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0662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smoke</w:t>
            </w:r>
          </w:p>
          <w:p w14:paraId="29CBFFB7" w14:textId="7C254625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D58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 (4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E29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7.5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1520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42.86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24AC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AF3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5703E477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91B6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244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t smoke</w:t>
            </w:r>
          </w:p>
          <w:p w14:paraId="6085487A" w14:textId="6B5EAAB3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4B6E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17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B65D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6.6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1449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18.3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E9C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F03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0F422F9A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D656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244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 smok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B608072" w14:textId="682DB02E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7FBD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 (4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45D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45.8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E3D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38.78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1C7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5EF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774F96EC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D792" w14:textId="4D65037B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F7D2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0FD3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F801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1CDA" w14:textId="3AFF03DC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8C8C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2</w:t>
            </w:r>
          </w:p>
        </w:tc>
      </w:tr>
      <w:tr w:rsidR="00E212C1" w14:paraId="79D5B1C2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C130" w14:textId="17340695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262D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 (75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8117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75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02D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 (75.51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770E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071E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33D1E61B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5198" w14:textId="43651609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</w:t>
            </w:r>
            <w:r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0046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24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3EEB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5.0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8DC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24.49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949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060D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C61A4" w14:paraId="6116C0E1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C501" w14:textId="37435389" w:rsidR="001C61A4" w:rsidRPr="001C61A4" w:rsidRDefault="001C61A4" w:rsidP="001C61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F</w:t>
            </w:r>
            <w:r w:rsidRPr="001C61A4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emale hormone</w:t>
            </w:r>
            <w:r w:rsidRPr="001C61A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8BCF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52E0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2A94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2304" w14:textId="38B83303" w:rsidR="001C61A4" w:rsidRPr="00A26202" w:rsidRDefault="00A26202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3395" w14:textId="31B4661B" w:rsidR="001C61A4" w:rsidRPr="00A26202" w:rsidRDefault="00A26202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958</w:t>
            </w:r>
          </w:p>
        </w:tc>
      </w:tr>
      <w:tr w:rsidR="001C61A4" w14:paraId="3BB45333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3D51" w14:textId="4C4F3A90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054C" w14:textId="4DBFC6B8" w:rsidR="001C61A4" w:rsidRPr="00A26202" w:rsidRDefault="00A26202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2(71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0947" w14:textId="51092861" w:rsidR="001C61A4" w:rsidRPr="00A26202" w:rsidRDefault="00A26202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7(70.8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CC60" w14:textId="3086E877" w:rsidR="001C61A4" w:rsidRPr="00A26202" w:rsidRDefault="00A26202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5(71.4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41B5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BDDA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C61A4" w14:paraId="5B88AC57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F398" w14:textId="22140A3D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FED6" w14:textId="1B0AB1D3" w:rsidR="001C61A4" w:rsidRPr="0098716F" w:rsidRDefault="0098716F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1(28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31CE" w14:textId="21EFA181" w:rsidR="001C61A4" w:rsidRPr="0098716F" w:rsidRDefault="0098716F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(29.1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926A" w14:textId="72B37195" w:rsidR="001C61A4" w:rsidRPr="00A26202" w:rsidRDefault="00A26202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4(28.5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B99D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6BFE" w14:textId="77777777" w:rsidR="001C61A4" w:rsidRDefault="001C61A4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32C7A315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7B4B" w14:textId="2CE87E0C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ABC9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190F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2286" w14:textId="77777777" w:rsidR="003C3B00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52DC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9638" w14:textId="77777777" w:rsidR="003C3B00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212C1" w14:paraId="5F04114C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3413" w14:textId="1E88E663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8669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 (95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24E3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95.8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01E5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 (95.92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511C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6B6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12C1" w14:paraId="52D1081B" w14:textId="77777777" w:rsidTr="00FC3FA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7F21" w14:textId="3356F25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</w:t>
            </w:r>
            <w:r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EBC1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4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31FE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4.1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9FCF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4.08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AD6D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17A6" w14:textId="77777777" w:rsidR="00E212C1" w:rsidRDefault="00E212C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C3B00" w14:paraId="44597EF3" w14:textId="77777777" w:rsidTr="00E212C1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0720" w14:textId="1EAB8BFE" w:rsidR="00E331D6" w:rsidRDefault="00E331D6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331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 variables are presented as Median (Q1, Q3), categorical variables as n (%)</w:t>
            </w:r>
          </w:p>
          <w:p w14:paraId="3830D49E" w14:textId="0058C0C5" w:rsidR="003C3B00" w:rsidRPr="00AA046B" w:rsidRDefault="00894ED1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: Mann-Whitney test, χ²: Chi-square test, -: Fisher exact</w:t>
            </w:r>
          </w:p>
        </w:tc>
      </w:tr>
      <w:tr w:rsidR="003C3B00" w14:paraId="0A5612B4" w14:textId="77777777" w:rsidTr="00E212C1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0A0B" w14:textId="6FA20CA1" w:rsidR="003C3B00" w:rsidRPr="00AA046B" w:rsidRDefault="003C3B00" w:rsidP="00B53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0"/>
      <w:bookmarkEnd w:id="1"/>
    </w:tbl>
    <w:p w14:paraId="23183A8A" w14:textId="77777777" w:rsidR="00894ED1" w:rsidRDefault="00894ED1"/>
    <w:sectPr w:rsidR="00894ED1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C8194" w14:textId="77777777" w:rsidR="00C004D8" w:rsidRDefault="00C004D8">
      <w:pPr>
        <w:spacing w:after="0"/>
      </w:pPr>
      <w:r>
        <w:separator/>
      </w:r>
    </w:p>
  </w:endnote>
  <w:endnote w:type="continuationSeparator" w:id="0">
    <w:p w14:paraId="20EF67CC" w14:textId="77777777" w:rsidR="00C004D8" w:rsidRDefault="00C004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6C1DF793" w14:textId="77777777" w:rsidR="00894ED1" w:rsidRDefault="00894ED1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4AFC587" w14:textId="77777777" w:rsidR="00894ED1" w:rsidRDefault="00894ED1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1BE5A90E" w14:textId="77777777" w:rsidR="00894ED1" w:rsidRDefault="00894ED1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54932C77" w14:textId="77777777" w:rsidR="00894ED1" w:rsidRDefault="00894ED1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34AD4" w14:textId="77777777" w:rsidR="00C004D8" w:rsidRDefault="00C004D8">
      <w:pPr>
        <w:spacing w:after="0"/>
      </w:pPr>
      <w:r>
        <w:separator/>
      </w:r>
    </w:p>
  </w:footnote>
  <w:footnote w:type="continuationSeparator" w:id="0">
    <w:p w14:paraId="602F9508" w14:textId="77777777" w:rsidR="00C004D8" w:rsidRDefault="00C004D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7D023BB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9298431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B00"/>
    <w:rsid w:val="000241CD"/>
    <w:rsid w:val="000761D0"/>
    <w:rsid w:val="00136F3D"/>
    <w:rsid w:val="001C61A4"/>
    <w:rsid w:val="00304B1A"/>
    <w:rsid w:val="003606A4"/>
    <w:rsid w:val="003C3B00"/>
    <w:rsid w:val="003F3CE3"/>
    <w:rsid w:val="00483156"/>
    <w:rsid w:val="004863A7"/>
    <w:rsid w:val="00564C66"/>
    <w:rsid w:val="00585C68"/>
    <w:rsid w:val="005B1F05"/>
    <w:rsid w:val="00620906"/>
    <w:rsid w:val="006300E4"/>
    <w:rsid w:val="006830AD"/>
    <w:rsid w:val="006C5ABB"/>
    <w:rsid w:val="006D5F4C"/>
    <w:rsid w:val="007B6304"/>
    <w:rsid w:val="00894ED1"/>
    <w:rsid w:val="008A6EB1"/>
    <w:rsid w:val="0098716F"/>
    <w:rsid w:val="00A144B6"/>
    <w:rsid w:val="00A26202"/>
    <w:rsid w:val="00AA046B"/>
    <w:rsid w:val="00B30022"/>
    <w:rsid w:val="00B53356"/>
    <w:rsid w:val="00C004D8"/>
    <w:rsid w:val="00C91E45"/>
    <w:rsid w:val="00D2315C"/>
    <w:rsid w:val="00E212C1"/>
    <w:rsid w:val="00E331D6"/>
    <w:rsid w:val="00FC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C4D4CE"/>
  <w15:docId w15:val="{78099AC8-0E19-4123-82AB-AAB9B835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364</Words>
  <Characters>1799</Characters>
  <Application>Microsoft Office Word</Application>
  <DocSecurity>0</DocSecurity>
  <Lines>299</Lines>
  <Paragraphs>19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颖景 吴</dc:creator>
  <cp:keywords/>
  <cp:lastModifiedBy>颖景 吴</cp:lastModifiedBy>
  <cp:revision>12</cp:revision>
  <dcterms:created xsi:type="dcterms:W3CDTF">2025-10-24T02:51:00Z</dcterms:created>
  <dcterms:modified xsi:type="dcterms:W3CDTF">2026-02-02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0-24</vt:lpwstr>
  </property>
  <property fmtid="{D5CDD505-2E9C-101B-9397-08002B2CF9AE}" pid="3" name="output">
    <vt:lpwstr/>
  </property>
  <property fmtid="{D5CDD505-2E9C-101B-9397-08002B2CF9AE}" pid="4" name="params">
    <vt:lpwstr/>
  </property>
</Properties>
</file>